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44D64" w14:textId="770299D2" w:rsidR="00561D84" w:rsidRDefault="00C377B1" w:rsidP="00561D84">
      <w:pPr>
        <w:jc w:val="right"/>
        <w:rPr>
          <w:rFonts w:ascii="Palatino Linotype" w:hAnsi="Palatino Linotype"/>
          <w:sz w:val="20"/>
          <w:szCs w:val="20"/>
        </w:rPr>
      </w:pPr>
      <w:r w:rsidRPr="00126010">
        <w:rPr>
          <w:rFonts w:ascii="Palatino Linotype" w:hAnsi="Palatino Linotype"/>
          <w:b/>
          <w:bCs/>
          <w:sz w:val="20"/>
          <w:szCs w:val="20"/>
          <w:lang w:bidi="ar-KW"/>
        </w:rPr>
        <w:t>S1 Table</w:t>
      </w:r>
      <w:r w:rsidR="00E7307F" w:rsidRPr="00126010">
        <w:rPr>
          <w:rFonts w:ascii="Palatino Linotype" w:hAnsi="Palatino Linotype"/>
          <w:b/>
          <w:bCs/>
          <w:sz w:val="20"/>
          <w:szCs w:val="20"/>
          <w:lang w:bidi="ar-KW"/>
        </w:rPr>
        <w:t>.</w:t>
      </w:r>
      <w:r w:rsidRPr="00126010">
        <w:rPr>
          <w:rFonts w:ascii="Palatino Linotype" w:hAnsi="Palatino Linotype"/>
          <w:sz w:val="20"/>
          <w:szCs w:val="20"/>
          <w:lang w:bidi="ar-KW"/>
        </w:rPr>
        <w:t xml:space="preserve"> </w:t>
      </w:r>
      <w:r w:rsidR="00561D84" w:rsidRPr="00126010">
        <w:rPr>
          <w:rFonts w:ascii="Palatino Linotype" w:hAnsi="Palatino Linotype"/>
          <w:sz w:val="20"/>
          <w:szCs w:val="20"/>
        </w:rPr>
        <w:t xml:space="preserve">The details of 40 </w:t>
      </w:r>
      <w:r w:rsidR="00561D84" w:rsidRPr="00126010">
        <w:rPr>
          <w:rFonts w:ascii="Palatino Linotype" w:hAnsi="Palatino Linotype"/>
          <w:i/>
          <w:iCs/>
          <w:sz w:val="20"/>
          <w:szCs w:val="20"/>
        </w:rPr>
        <w:t>S. enterica</w:t>
      </w:r>
      <w:r w:rsidR="00561D84" w:rsidRPr="00126010">
        <w:rPr>
          <w:rFonts w:ascii="Palatino Linotype" w:hAnsi="Palatino Linotype"/>
          <w:sz w:val="20"/>
          <w:szCs w:val="20"/>
        </w:rPr>
        <w:t xml:space="preserve"> isolates cultured during the diarrheal outbreak in 2018 at Mubarak Al Kabeer Hospital</w:t>
      </w:r>
    </w:p>
    <w:p w14:paraId="39D3F9DC" w14:textId="77777777" w:rsidR="0037722D" w:rsidRPr="00126010" w:rsidRDefault="0037722D" w:rsidP="00561D84">
      <w:pPr>
        <w:jc w:val="right"/>
        <w:rPr>
          <w:rFonts w:ascii="Palatino Linotype" w:hAnsi="Palatino Linotype"/>
          <w:sz w:val="20"/>
          <w:szCs w:val="20"/>
          <w:rtl/>
          <w:lang w:bidi="ar-KW"/>
        </w:rPr>
      </w:pPr>
    </w:p>
    <w:tbl>
      <w:tblPr>
        <w:tblStyle w:val="TableGrid"/>
        <w:tblpPr w:leftFromText="180" w:rightFromText="180" w:vertAnchor="page" w:horzAnchor="margin" w:tblpY="2116"/>
        <w:tblW w:w="0" w:type="auto"/>
        <w:tblLook w:val="04A0" w:firstRow="1" w:lastRow="0" w:firstColumn="1" w:lastColumn="0" w:noHBand="0" w:noVBand="1"/>
      </w:tblPr>
      <w:tblGrid>
        <w:gridCol w:w="1319"/>
        <w:gridCol w:w="1497"/>
        <w:gridCol w:w="1849"/>
        <w:gridCol w:w="912"/>
        <w:gridCol w:w="1502"/>
        <w:gridCol w:w="1937"/>
      </w:tblGrid>
      <w:tr w:rsidR="0001485E" w:rsidRPr="00F010DA" w14:paraId="35E1955B" w14:textId="77777777" w:rsidTr="00915EA0">
        <w:trPr>
          <w:trHeight w:val="300"/>
        </w:trPr>
        <w:tc>
          <w:tcPr>
            <w:tcW w:w="131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A2388D" w14:textId="77777777" w:rsidR="0001485E" w:rsidRPr="00915EA0" w:rsidRDefault="0001485E" w:rsidP="0001485E">
            <w:pPr>
              <w:jc w:val="center"/>
              <w:rPr>
                <w:rFonts w:ascii="Palatino Linotype" w:hAnsi="Palatino Linotype" w:cstheme="majorBidi"/>
                <w:b/>
                <w:bCs/>
                <w:color w:val="FF0000"/>
                <w:sz w:val="20"/>
                <w:szCs w:val="20"/>
                <w:rtl/>
                <w:lang w:bidi="ar-KW"/>
              </w:rPr>
            </w:pPr>
            <w:r w:rsidRPr="005B33C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Isolate no.</w:t>
            </w:r>
          </w:p>
        </w:tc>
        <w:tc>
          <w:tcPr>
            <w:tcW w:w="149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604905" w14:textId="77777777" w:rsidR="0001485E" w:rsidRPr="00915EA0" w:rsidRDefault="0001485E" w:rsidP="0001485E">
            <w:pPr>
              <w:jc w:val="center"/>
              <w:rPr>
                <w:rFonts w:ascii="Palatino Linotype" w:hAnsi="Palatino Linotype" w:cstheme="majorBidi"/>
                <w:b/>
                <w:bCs/>
                <w:color w:val="FF0000"/>
                <w:sz w:val="20"/>
                <w:szCs w:val="20"/>
              </w:rPr>
            </w:pPr>
            <w:r w:rsidRPr="005B33C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Patient gender</w:t>
            </w:r>
          </w:p>
        </w:tc>
        <w:tc>
          <w:tcPr>
            <w:tcW w:w="184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DE2FD1" w14:textId="77777777" w:rsidR="0001485E" w:rsidRPr="005B33CF" w:rsidRDefault="0001485E" w:rsidP="0001485E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5B33C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Patient age in year</w:t>
            </w:r>
          </w:p>
        </w:tc>
        <w:tc>
          <w:tcPr>
            <w:tcW w:w="91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DD2716" w14:textId="77777777" w:rsidR="0001485E" w:rsidRPr="00915EA0" w:rsidRDefault="0001485E" w:rsidP="0001485E">
            <w:pPr>
              <w:jc w:val="center"/>
              <w:rPr>
                <w:rFonts w:ascii="Palatino Linotype" w:hAnsi="Palatino Linotype" w:cstheme="majorBidi"/>
                <w:b/>
                <w:bCs/>
                <w:color w:val="FF0000"/>
                <w:sz w:val="20"/>
                <w:szCs w:val="20"/>
              </w:rPr>
            </w:pPr>
            <w:r w:rsidRPr="005B33C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50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315FBF" w14:textId="77777777" w:rsidR="0001485E" w:rsidRPr="00915EA0" w:rsidRDefault="0001485E" w:rsidP="0001485E">
            <w:pPr>
              <w:jc w:val="center"/>
              <w:rPr>
                <w:rFonts w:ascii="Palatino Linotype" w:hAnsi="Palatino Linotype" w:cstheme="majorBidi"/>
                <w:b/>
                <w:bCs/>
                <w:color w:val="FF0000"/>
                <w:sz w:val="20"/>
                <w:szCs w:val="20"/>
              </w:rPr>
            </w:pPr>
            <w:r w:rsidRPr="005B33C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Sequence</w:t>
            </w:r>
            <w:r w:rsidRPr="00915EA0">
              <w:rPr>
                <w:rFonts w:ascii="Palatino Linotype" w:hAnsi="Palatino Linotype" w:cstheme="majorBidi"/>
                <w:b/>
                <w:bCs/>
                <w:color w:val="FF0000"/>
                <w:sz w:val="20"/>
                <w:szCs w:val="20"/>
              </w:rPr>
              <w:t xml:space="preserve"> </w:t>
            </w:r>
            <w:r w:rsidRPr="005B33C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93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32D351" w14:textId="77777777" w:rsidR="0001485E" w:rsidRPr="00915EA0" w:rsidRDefault="0001485E" w:rsidP="0001485E">
            <w:pPr>
              <w:jc w:val="center"/>
              <w:rPr>
                <w:rFonts w:ascii="Palatino Linotype" w:hAnsi="Palatino Linotype" w:cstheme="majorBidi"/>
                <w:b/>
                <w:bCs/>
                <w:color w:val="FF0000"/>
                <w:sz w:val="20"/>
                <w:szCs w:val="20"/>
              </w:rPr>
            </w:pPr>
            <w:r w:rsidRPr="005B33CF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Serotype</w:t>
            </w:r>
          </w:p>
        </w:tc>
      </w:tr>
      <w:tr w:rsidR="0001485E" w:rsidRPr="00F010DA" w14:paraId="13F4374A" w14:textId="77777777" w:rsidTr="00915EA0">
        <w:trPr>
          <w:trHeight w:val="300"/>
        </w:trPr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A2B901D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00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4446A0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A43894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48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A1B5BC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9CF594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9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85F427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Typhimurium</w:t>
            </w:r>
          </w:p>
        </w:tc>
      </w:tr>
      <w:tr w:rsidR="0001485E" w:rsidRPr="00F010DA" w14:paraId="06038782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9D16D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3F74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2068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06732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Bloo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3A4F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C22E6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674CD986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2314F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A8E8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B6B73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5E56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Bloo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E9D53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64B1F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0463C58E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1CDDD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3452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05636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8312F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38A34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9B439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6D13FE37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E79B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0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FD32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4FE3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9CD3D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372A7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2542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39280955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C62E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B8A3D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3413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8D887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7AA4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B5926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2AD522F8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AC563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0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35A0E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A4E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DE9C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E041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05BF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1BDD098F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B50D2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0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8622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95DA9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AF5C9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3EE3F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7B2A4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77792768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46D79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0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8691D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5532F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4D6C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0DD5F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96520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580C27A4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9B61E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0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C8820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EE467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D26C6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54E39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6C7CF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10F318B1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9977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1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3B43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5D74F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1BB0E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1DB4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53E4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667F974A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6EB2E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93C5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CE6BE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CDAB7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F9A9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9585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521F9DC2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BD1DE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1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EFF46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40129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D6ED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20C2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30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89957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Poona</w:t>
            </w:r>
          </w:p>
        </w:tc>
      </w:tr>
      <w:tr w:rsidR="0001485E" w:rsidRPr="00F010DA" w14:paraId="23D03467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3FEC2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125CE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414B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AC7B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D2D79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63AF2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000C8879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708C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82DA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B5EF0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61B2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C1AE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00BA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671E7658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C4C44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6C364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2B029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D171F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CCE6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77D4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2C01A935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EEE7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F965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831A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65CB0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Bloo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EB789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3D65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37AC6F2B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5308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4199D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7830F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BCD4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F46A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66C7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53F4125D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19F5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B64FD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E0C5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  <w:rtl/>
                <w:lang w:bidi="ar-KW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D061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F133F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21387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3E3BF97F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14EF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1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FBAD0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EB047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D713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DAB5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215D3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3A96B894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F5FA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2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5F77E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4647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F960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A7D9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1639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4B5F306B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3D112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86812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D4DC9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DEA4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203A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317A7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587E30E2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14F0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2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2082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E972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8AF3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6ED3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6D96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2E58F1F3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63559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2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9A312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1E09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23F7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9E264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F0393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07B2EEF4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6BF10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2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C7CBD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A33C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14053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D5A43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C9953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5CB9699A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5CC6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2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F430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AC1E7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D7F6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D6D03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BB05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29F1CD14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521E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3209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53F9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5EA7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1745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8C02F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747EB91F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5315D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2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37FFF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230D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90584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58F7D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E960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291962B1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0E32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3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749F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DCA7F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E3956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A71D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EC1B0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6F546BC7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BED67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F5EB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235B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3FBE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3DD3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AF42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13114BF4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7B0AD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3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1883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41FC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478D9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D0F54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1AB9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7ECD86B3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B8B23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  <w:rtl/>
                <w:lang w:bidi="ar-KW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579B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BE7B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5C0E2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570AD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  <w:rtl/>
                <w:lang w:bidi="ar-KW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056C4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0139C639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577A4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3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B96B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2811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E29B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22DD6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54FF9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0D350792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6261E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1033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57B23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1AC47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B135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1812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3FE75FFE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02150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3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AD98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7ACE4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07E0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0565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C57F7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0512505A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A7522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3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C555E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3E3F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C8AD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812DB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83BFE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534767C8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12E57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B8871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  <w:rtl/>
                <w:lang w:bidi="ar-KW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DF972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74C34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32CC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A7A02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  <w:rtl/>
                <w:lang w:bidi="ar-KW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176B58E6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54150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3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79C36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0B117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6814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AEE17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CCC02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4106AD63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E1FD0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4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72124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F2CDC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8B209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Sto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2F35D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F0670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  <w:tr w:rsidR="0001485E" w:rsidRPr="00F010DA" w14:paraId="7B4360D2" w14:textId="77777777" w:rsidTr="00915EA0">
        <w:trPr>
          <w:trHeight w:val="300"/>
        </w:trPr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3836795F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73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noWrap/>
            <w:hideMark/>
          </w:tcPr>
          <w:p w14:paraId="1CDB0A28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M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noWrap/>
            <w:hideMark/>
          </w:tcPr>
          <w:p w14:paraId="1A214F70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noWrap/>
            <w:hideMark/>
          </w:tcPr>
          <w:p w14:paraId="0AF14A4A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Blood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hideMark/>
          </w:tcPr>
          <w:p w14:paraId="65BBC11D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hideMark/>
          </w:tcPr>
          <w:p w14:paraId="6EEC5345" w14:textId="77777777" w:rsidR="0001485E" w:rsidRPr="00F010DA" w:rsidRDefault="0001485E" w:rsidP="0001485E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F010DA">
              <w:rPr>
                <w:rFonts w:ascii="Palatino Linotype" w:hAnsi="Palatino Linotype" w:cstheme="majorBidi"/>
                <w:sz w:val="20"/>
                <w:szCs w:val="20"/>
              </w:rPr>
              <w:t>Enteritidis</w:t>
            </w:r>
          </w:p>
        </w:tc>
      </w:tr>
    </w:tbl>
    <w:p w14:paraId="3DA14734" w14:textId="771F9F63" w:rsidR="004936E2" w:rsidRDefault="00561D84" w:rsidP="0001485E">
      <w:pPr>
        <w:jc w:val="right"/>
        <w:rPr>
          <w:rFonts w:ascii="Palatino Linotype" w:hAnsi="Palatino Linotype" w:cstheme="majorBidi"/>
          <w:sz w:val="20"/>
          <w:szCs w:val="20"/>
        </w:rPr>
      </w:pPr>
      <w:r w:rsidRPr="00126010">
        <w:rPr>
          <w:rFonts w:ascii="Palatino Linotype" w:hAnsi="Palatino Linotype" w:cstheme="majorBidi"/>
          <w:sz w:val="20"/>
          <w:szCs w:val="20"/>
        </w:rPr>
        <w:t>F, female; M, mal</w:t>
      </w:r>
      <w:r w:rsidR="0001485E" w:rsidRPr="00126010">
        <w:rPr>
          <w:rFonts w:ascii="Palatino Linotype" w:hAnsi="Palatino Linotype" w:cstheme="majorBidi"/>
          <w:sz w:val="20"/>
          <w:szCs w:val="20"/>
        </w:rPr>
        <w:t>e</w:t>
      </w:r>
    </w:p>
    <w:tbl>
      <w:tblPr>
        <w:tblpPr w:leftFromText="180" w:rightFromText="180" w:vertAnchor="page" w:horzAnchor="margin" w:tblpY="2011"/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990"/>
        <w:gridCol w:w="1440"/>
        <w:gridCol w:w="1080"/>
        <w:gridCol w:w="1080"/>
        <w:gridCol w:w="1530"/>
      </w:tblGrid>
      <w:tr w:rsidR="009C33DC" w:rsidRPr="009C33DC" w14:paraId="0C1EC20E" w14:textId="77777777" w:rsidTr="009C33DC">
        <w:trPr>
          <w:trHeight w:val="20"/>
        </w:trPr>
        <w:tc>
          <w:tcPr>
            <w:tcW w:w="305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76F5E1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FF0000"/>
                <w:sz w:val="20"/>
                <w:szCs w:val="20"/>
              </w:rPr>
            </w:pPr>
            <w:bookmarkStart w:id="0" w:name="_Hlk136342840"/>
            <w:r w:rsidRPr="009C33D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lastRenderedPageBreak/>
              <w:t>Clinical specimen / Serotype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C36DB7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FF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54C912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FF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B264DE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FF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D494BC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FF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5A9BFC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FF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 xml:space="preserve">Total </w:t>
            </w:r>
          </w:p>
        </w:tc>
      </w:tr>
      <w:tr w:rsidR="009C33DC" w:rsidRPr="009C33DC" w14:paraId="66CAABED" w14:textId="77777777" w:rsidTr="009C33DC">
        <w:trPr>
          <w:trHeight w:val="20"/>
        </w:trPr>
        <w:tc>
          <w:tcPr>
            <w:tcW w:w="305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074CB6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1694E2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F5A6B1E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CC4B41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6FEDAF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2FE09CD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112 </w:t>
            </w:r>
          </w:p>
        </w:tc>
      </w:tr>
      <w:tr w:rsidR="009C33DC" w:rsidRPr="009C33DC" w14:paraId="67396882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0832949F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Enteritid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77C4300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5230310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B3928CB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ADEE57C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9C33DC">
              <w:rPr>
                <w:rFonts w:ascii="Palatino Linotype" w:eastAsiaTheme="minorEastAsia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416BC0F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42</w:t>
            </w:r>
          </w:p>
        </w:tc>
      </w:tr>
      <w:tr w:rsidR="009C33DC" w:rsidRPr="009C33DC" w14:paraId="22895E2C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206B33FF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Typhimur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BB67F46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33D7EC4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934F2FA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F5A4F7D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9C33DC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6A8531E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9C33DC" w:rsidRPr="009C33DC" w14:paraId="65B45D6F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0AEE8146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Kentuck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E2123F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DE30774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A1BDB1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F6ECE4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9C33DC">
              <w:rPr>
                <w:rFonts w:ascii="Palatino Linotype" w:eastAsiaTheme="minorEastAsia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7EACC81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9</w:t>
            </w:r>
          </w:p>
        </w:tc>
      </w:tr>
      <w:tr w:rsidR="009C33DC" w:rsidRPr="009C33DC" w14:paraId="5016B8F2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53714CBB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Newp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9980DE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7F1A3CE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2609E7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56A442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9C33DC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8E83A71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9</w:t>
            </w:r>
          </w:p>
        </w:tc>
      </w:tr>
      <w:tr w:rsidR="009C33DC" w:rsidRPr="009C33DC" w14:paraId="1C9F7FF2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2C20916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Ago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E35D6B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583B634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F1A4AF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47A577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CA3A28B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3</w:t>
            </w:r>
          </w:p>
        </w:tc>
      </w:tr>
      <w:tr w:rsidR="009C33DC" w:rsidRPr="009C33DC" w14:paraId="7683A8F6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2DFC2B66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19C2A5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D4CFE91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CEFD96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E30F2D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9C33DC">
              <w:rPr>
                <w:rFonts w:ascii="Palatino Linotype" w:eastAsiaTheme="minorEastAsia" w:hAnsi="Palatino Linotype" w:cstheme="majorBidi"/>
                <w:sz w:val="20"/>
                <w:szCs w:val="20"/>
              </w:rPr>
              <w:t xml:space="preserve">1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9CA0738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4</w:t>
            </w:r>
          </w:p>
        </w:tc>
      </w:tr>
      <w:tr w:rsidR="009C33DC" w:rsidRPr="009C33DC" w14:paraId="4E9F1A8C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33F5D95B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Bareil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9A058CA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77B2A55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13B68C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4F177C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9C33DC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B44EF59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3</w:t>
            </w:r>
          </w:p>
        </w:tc>
      </w:tr>
      <w:tr w:rsidR="009C33DC" w:rsidRPr="009C33DC" w14:paraId="7728640C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48CA5862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Braenderu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AD742E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A4ED49D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3F64F2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1096EC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B7A8AB8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4</w:t>
            </w:r>
          </w:p>
        </w:tc>
      </w:tr>
      <w:tr w:rsidR="009C33DC" w:rsidRPr="009C33DC" w14:paraId="755AE36C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930AD5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Heidelbe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B136B91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3125984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200ED81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8A42B74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D23E6D2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3</w:t>
            </w:r>
          </w:p>
        </w:tc>
      </w:tr>
      <w:tr w:rsidR="009C33DC" w:rsidRPr="009C33DC" w14:paraId="44D3676F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3AD39DF8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Poo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360171F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863ECE8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C8468A8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EAFCFEB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9C850DF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C33DC" w:rsidRPr="009C33DC" w14:paraId="4B45C596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7D33E0CA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A43B2EC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233E639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C13CE0E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ED4D583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9C33DC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60FE80B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2</w:t>
            </w:r>
          </w:p>
        </w:tc>
      </w:tr>
      <w:tr w:rsidR="009C33DC" w:rsidRPr="009C33DC" w14:paraId="747E5857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4EB9F24B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Livingst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E91092D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D19ECB3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69A5156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92F46ED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5C0E783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2</w:t>
            </w:r>
          </w:p>
        </w:tc>
      </w:tr>
      <w:tr w:rsidR="009C33DC" w:rsidRPr="009C33DC" w14:paraId="30340EC6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2E0FF3F3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Hada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50E6BF2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5500560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9EADAE9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1DD0ED5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88EFAB0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2</w:t>
            </w:r>
          </w:p>
        </w:tc>
      </w:tr>
      <w:tr w:rsidR="009C33DC" w:rsidRPr="009C33DC" w14:paraId="193E6EF6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58279DCA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Schwarzengrund</w:t>
            </w:r>
            <w:proofErr w:type="spellEnd"/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 (novel S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2DD42C0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D567698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910A3EC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E6D8B80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B8D5D3B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2</w:t>
            </w:r>
          </w:p>
        </w:tc>
      </w:tr>
      <w:tr w:rsidR="009C33DC" w:rsidRPr="009C33DC" w14:paraId="468FAFA1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0B3394A2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Alachu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4D9C658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19B005A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9C33DC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2694320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B4118F0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B6681D6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C33DC" w:rsidRPr="009C33DC" w14:paraId="452EA9AB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115198DF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Anat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2624D46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03B3AFE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B52DD78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507221B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DB433A9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C33DC" w:rsidRPr="009C33DC" w14:paraId="52C13C2B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2A2FE5B5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Ches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A8C0967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951742F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4E2F8A8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26A06BF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8918C55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C33DC" w:rsidRPr="009C33DC" w14:paraId="35A19E7B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5A2E2CAA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Cuba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87456F1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2382594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F068A4A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8F40575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4824BC6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C33DC" w:rsidRPr="009C33DC" w14:paraId="4723F0DC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1449AD54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Kedougou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98B1E6B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91AE3D6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7A350F9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F663E32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06CC08E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C33DC" w:rsidRPr="009C33DC" w14:paraId="548F7481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48DC09A1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Montevide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C6A39EF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23D5480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5DF81B4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A7F89A4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9C33DC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9D03BB5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C33DC" w:rsidRPr="009C33DC" w14:paraId="4DB710A6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1E756C55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Or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9C9A8D6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85ED6CE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9639E77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DC2F7DA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BAB17A6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C33DC" w:rsidRPr="009C33DC" w14:paraId="15D2FB4F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030685E0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Senftenber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C4AA67D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6E1C129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DBC11C4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3027E2C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9C33DC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1AF1C06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C33DC" w:rsidRPr="009C33DC" w14:paraId="49574B05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59FFB31B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Schwarzengrun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186EF7F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09EA90F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1C8A10F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8D7729F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C55241D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C33DC" w:rsidRPr="009C33DC" w14:paraId="113514EC" w14:textId="77777777" w:rsidTr="009C33DC">
        <w:trPr>
          <w:trHeight w:val="20"/>
        </w:trPr>
        <w:tc>
          <w:tcPr>
            <w:tcW w:w="3055" w:type="dxa"/>
            <w:tcBorders>
              <w:top w:val="nil"/>
              <w:left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34E5DA88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Tennesse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0FD5378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178080C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4D98C1A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8E08FD3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9FA44FA" w14:textId="77777777" w:rsidR="009C33DC" w:rsidRPr="009C33DC" w:rsidRDefault="009C33DC" w:rsidP="009C33DC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9C33DC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</w:tbl>
    <w:bookmarkEnd w:id="0"/>
    <w:p w14:paraId="25834A96" w14:textId="77777777" w:rsidR="009C33DC" w:rsidRPr="009C33DC" w:rsidRDefault="009C33DC" w:rsidP="009C33DC">
      <w:pPr>
        <w:bidi w:val="0"/>
        <w:rPr>
          <w:rFonts w:ascii="Palatino Linotype" w:hAnsi="Palatino Linotype" w:cstheme="majorBidi"/>
          <w:b/>
          <w:bCs/>
          <w:sz w:val="20"/>
          <w:szCs w:val="20"/>
          <w:lang w:bidi="ar-KW"/>
        </w:rPr>
      </w:pPr>
      <w:r w:rsidRPr="009C33DC">
        <w:rPr>
          <w:rFonts w:ascii="Palatino Linotype" w:hAnsi="Palatino Linotype" w:cstheme="majorBidi"/>
          <w:b/>
          <w:bCs/>
          <w:sz w:val="20"/>
          <w:szCs w:val="20"/>
          <w:lang w:bidi="ar-KW"/>
        </w:rPr>
        <w:t xml:space="preserve">S2 Table. </w:t>
      </w:r>
      <w:r w:rsidRPr="009C33DC">
        <w:rPr>
          <w:rFonts w:ascii="Palatino Linotype" w:hAnsi="Palatino Linotype" w:cstheme="majorBidi"/>
          <w:sz w:val="20"/>
          <w:szCs w:val="20"/>
          <w:lang w:bidi="ar-KW"/>
        </w:rPr>
        <w:t xml:space="preserve">Distribution of </w:t>
      </w:r>
      <w:r w:rsidRPr="009C33DC">
        <w:rPr>
          <w:rFonts w:ascii="Palatino Linotype" w:hAnsi="Palatino Linotype" w:cstheme="majorBidi"/>
          <w:i/>
          <w:iCs/>
          <w:sz w:val="20"/>
          <w:szCs w:val="20"/>
          <w:lang w:bidi="ar-KW"/>
        </w:rPr>
        <w:t>S. enterica</w:t>
      </w:r>
      <w:r w:rsidRPr="009C33DC">
        <w:rPr>
          <w:rFonts w:ascii="Palatino Linotype" w:hAnsi="Palatino Linotype" w:cstheme="majorBidi"/>
          <w:sz w:val="20"/>
          <w:szCs w:val="20"/>
          <w:lang w:bidi="ar-KW"/>
        </w:rPr>
        <w:t xml:space="preserve"> isolates from stool culture from different years in Kuwait</w:t>
      </w:r>
    </w:p>
    <w:p w14:paraId="5F8FD0C2" w14:textId="77777777" w:rsidR="009C33DC" w:rsidRDefault="009C33DC">
      <w:pPr>
        <w:bidi w:val="0"/>
      </w:pPr>
      <w:r>
        <w:br w:type="page"/>
      </w:r>
    </w:p>
    <w:tbl>
      <w:tblPr>
        <w:tblpPr w:leftFromText="180" w:rightFromText="180" w:vertAnchor="page" w:horzAnchor="margin" w:tblpY="2971"/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990"/>
        <w:gridCol w:w="1440"/>
        <w:gridCol w:w="1080"/>
        <w:gridCol w:w="1080"/>
        <w:gridCol w:w="1530"/>
      </w:tblGrid>
      <w:tr w:rsidR="00AC6683" w:rsidRPr="00AC6683" w14:paraId="3032F23B" w14:textId="77777777" w:rsidTr="00D110A5">
        <w:trPr>
          <w:trHeight w:val="20"/>
        </w:trPr>
        <w:tc>
          <w:tcPr>
            <w:tcW w:w="305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E60592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bookmarkStart w:id="1" w:name="_Hlk155702024"/>
            <w:r w:rsidRPr="00AC6683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lastRenderedPageBreak/>
              <w:t>Clinical specimen / Serotype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70557B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8C264D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5A630EA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AF4BCA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FB4280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 xml:space="preserve">Total </w:t>
            </w:r>
          </w:p>
        </w:tc>
      </w:tr>
      <w:tr w:rsidR="00AC6683" w:rsidRPr="00AC6683" w14:paraId="1C2DFD14" w14:textId="77777777" w:rsidTr="00D110A5">
        <w:trPr>
          <w:trHeight w:val="20"/>
        </w:trPr>
        <w:tc>
          <w:tcPr>
            <w:tcW w:w="305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839115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B61AFB1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D9DE3B4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D355865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28CD2A9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F7A9188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39 </w:t>
            </w:r>
          </w:p>
        </w:tc>
      </w:tr>
      <w:tr w:rsidR="00AC6683" w:rsidRPr="00AC6683" w14:paraId="08FA345B" w14:textId="77777777" w:rsidTr="00D110A5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2B52A6AF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Enteritid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CD146D1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3967F18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F9673EA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9E9BAB1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AC6683">
              <w:rPr>
                <w:rFonts w:ascii="Palatino Linotype" w:eastAsiaTheme="minorEastAsia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6ABD43F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AC6683" w:rsidRPr="00AC6683" w14:paraId="3E06C22F" w14:textId="77777777" w:rsidTr="00D110A5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01B734C5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Typhimur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C701566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2F1CDDD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1735FBE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22CC84D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AC6683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B0D085D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4</w:t>
            </w:r>
          </w:p>
        </w:tc>
      </w:tr>
      <w:tr w:rsidR="00AC6683" w:rsidRPr="00AC6683" w14:paraId="3DD5678A" w14:textId="77777777" w:rsidTr="00D110A5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24545C38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Typh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3628D56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6D4F08A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21C9EDF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F07A875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AC6683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3D64302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9</w:t>
            </w:r>
          </w:p>
        </w:tc>
      </w:tr>
      <w:tr w:rsidR="00AC6683" w:rsidRPr="00AC6683" w14:paraId="1BB2A1E9" w14:textId="77777777" w:rsidTr="00D110A5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3EF1DB5F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Ago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F7994DD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650DBD1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70DD297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854D9BF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A326DFF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C6683" w:rsidRPr="00AC6683" w14:paraId="6BB5812E" w14:textId="77777777" w:rsidTr="00D110A5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2EFA2C0E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Bareil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E78E8B5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F843682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E2BC908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0CC0D66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AC6683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F2AE58F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C6683" w:rsidRPr="00AC6683" w14:paraId="56C19940" w14:textId="77777777" w:rsidTr="00D110A5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2D29A092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.</w:t>
            </w: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 Poo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101D961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EFD3DFF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4403EB9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B305F0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1F7B402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3</w:t>
            </w:r>
          </w:p>
        </w:tc>
      </w:tr>
      <w:tr w:rsidR="00AC6683" w:rsidRPr="00AC6683" w14:paraId="2B13AF3B" w14:textId="77777777" w:rsidTr="00D110A5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5C211500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C2F784A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426A02D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8DBAA67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24F2E8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AC6683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A877EAE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C6683" w:rsidRPr="00AC6683" w14:paraId="1E2F6D65" w14:textId="77777777" w:rsidTr="00D110A5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2D3631FE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Livingst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328A2A9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F4E884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688CF7F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8CEFD0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ED8CCA3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C6683" w:rsidRPr="00AC6683" w14:paraId="2ED7D6F2" w14:textId="77777777" w:rsidTr="00D110A5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848FEA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Cotha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491BDC8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2A56DC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152E80D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AC6683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9D020F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664A9EE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AC6683" w:rsidRPr="00AC6683" w14:paraId="7827756E" w14:textId="77777777" w:rsidTr="00D110A5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295DC055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Grump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CA83C1F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17306E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DA9A428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0B7537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29C7AFF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C6683" w:rsidRPr="00AC6683" w14:paraId="1A730FF1" w14:textId="77777777" w:rsidTr="00D110A5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1CD0F346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Read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7119714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8DD9B28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8960C8D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F6C277B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333849A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C6683" w:rsidRPr="00AC6683" w14:paraId="275692D5" w14:textId="77777777" w:rsidTr="00D110A5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4B375E1A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Sandieg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621E536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D631351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CE90E4C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3D66DD2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44006EE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AC6683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C6683" w:rsidRPr="00AC6683" w14:paraId="192146EA" w14:textId="77777777" w:rsidTr="00D110A5">
        <w:trPr>
          <w:trHeight w:val="20"/>
        </w:trPr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F4BBBF6" w14:textId="77777777" w:rsidR="00AC6683" w:rsidRPr="00AC6683" w:rsidRDefault="00AC6683" w:rsidP="00AC668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776AA40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E6E49F0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8178395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91FCDA8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421A0C5" w14:textId="77777777" w:rsidR="00AC6683" w:rsidRPr="00AC6683" w:rsidRDefault="00AC6683" w:rsidP="00AC668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</w:tr>
      <w:bookmarkEnd w:id="1"/>
    </w:tbl>
    <w:p w14:paraId="090A40B8" w14:textId="218EF1CF" w:rsidR="00AC6683" w:rsidRDefault="00AC6683">
      <w:pPr>
        <w:bidi w:val="0"/>
      </w:pPr>
    </w:p>
    <w:p w14:paraId="658704F0" w14:textId="77777777" w:rsidR="00AC6683" w:rsidRPr="00AC6683" w:rsidRDefault="00AC6683" w:rsidP="00AC6683">
      <w:pPr>
        <w:bidi w:val="0"/>
        <w:rPr>
          <w:rFonts w:ascii="Palatino Linotype" w:hAnsi="Palatino Linotype" w:cstheme="majorBidi"/>
          <w:sz w:val="20"/>
          <w:szCs w:val="20"/>
          <w:lang w:bidi="ar-KW"/>
        </w:rPr>
      </w:pPr>
      <w:r w:rsidRPr="00AC6683">
        <w:rPr>
          <w:rFonts w:ascii="Palatino Linotype" w:hAnsi="Palatino Linotype" w:cstheme="majorBidi"/>
          <w:b/>
          <w:bCs/>
          <w:sz w:val="20"/>
          <w:szCs w:val="20"/>
          <w:lang w:bidi="ar-KW"/>
        </w:rPr>
        <w:t>S3 Table</w:t>
      </w:r>
      <w:r w:rsidRPr="00AC6683">
        <w:rPr>
          <w:rFonts w:ascii="Palatino Linotype" w:hAnsi="Palatino Linotype" w:cstheme="majorBidi"/>
          <w:sz w:val="20"/>
          <w:szCs w:val="20"/>
          <w:lang w:bidi="ar-KW"/>
        </w:rPr>
        <w:t xml:space="preserve">. Distribution of </w:t>
      </w:r>
      <w:r w:rsidRPr="00AC6683">
        <w:rPr>
          <w:rFonts w:ascii="Palatino Linotype" w:hAnsi="Palatino Linotype" w:cstheme="majorBidi"/>
          <w:i/>
          <w:iCs/>
          <w:sz w:val="20"/>
          <w:szCs w:val="20"/>
          <w:lang w:bidi="ar-KW"/>
        </w:rPr>
        <w:t>S. enterica</w:t>
      </w:r>
      <w:r w:rsidRPr="00AC6683">
        <w:rPr>
          <w:rFonts w:ascii="Palatino Linotype" w:hAnsi="Palatino Linotype" w:cstheme="majorBidi"/>
          <w:sz w:val="20"/>
          <w:szCs w:val="20"/>
          <w:lang w:bidi="ar-KW"/>
        </w:rPr>
        <w:t xml:space="preserve"> isolates from blood culture years in Kuwait</w:t>
      </w:r>
    </w:p>
    <w:p w14:paraId="03DF56FD" w14:textId="77777777" w:rsidR="00AC6683" w:rsidRDefault="00AC6683">
      <w:pPr>
        <w:bidi w:val="0"/>
      </w:pPr>
      <w:r>
        <w:br w:type="page"/>
      </w:r>
    </w:p>
    <w:p w14:paraId="61FC27C7" w14:textId="77777777" w:rsidR="009C33DC" w:rsidRDefault="009C33DC">
      <w:pPr>
        <w:bidi w:val="0"/>
      </w:pPr>
    </w:p>
    <w:tbl>
      <w:tblPr>
        <w:tblpPr w:leftFromText="180" w:rightFromText="180" w:vertAnchor="page" w:horzAnchor="margin" w:tblpY="2971"/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990"/>
        <w:gridCol w:w="1440"/>
        <w:gridCol w:w="1080"/>
        <w:gridCol w:w="1080"/>
        <w:gridCol w:w="1530"/>
      </w:tblGrid>
      <w:tr w:rsidR="004936E2" w:rsidRPr="004F0C4A" w14:paraId="2B82DCF8" w14:textId="77777777" w:rsidTr="001C42C3">
        <w:trPr>
          <w:trHeight w:val="20"/>
        </w:trPr>
        <w:tc>
          <w:tcPr>
            <w:tcW w:w="305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356E61" w14:textId="1ACEFB67" w:rsidR="004936E2" w:rsidRPr="00AA636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AA636E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Clinical specimen / Serotype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D87B51" w14:textId="77777777" w:rsidR="004936E2" w:rsidRPr="00AA636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AA636E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FFCAD6" w14:textId="77777777" w:rsidR="004936E2" w:rsidRPr="00AA636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AA636E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1549B0" w14:textId="77777777" w:rsidR="004936E2" w:rsidRPr="00AA636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AA636E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B8A587" w14:textId="77777777" w:rsidR="004936E2" w:rsidRPr="00AA636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AA636E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B2F58C" w14:textId="77777777" w:rsidR="004936E2" w:rsidRPr="00AA636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AA636E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 xml:space="preserve">Total </w:t>
            </w:r>
          </w:p>
        </w:tc>
      </w:tr>
      <w:tr w:rsidR="004936E2" w:rsidRPr="006C07A0" w14:paraId="410E77A1" w14:textId="77777777" w:rsidTr="001C42C3">
        <w:trPr>
          <w:trHeight w:val="20"/>
        </w:trPr>
        <w:tc>
          <w:tcPr>
            <w:tcW w:w="305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63D927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F8E9CCF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D22A3C4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4F165A1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BD499A5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61725B6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39</w:t>
            </w:r>
            <w:r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4936E2" w:rsidRPr="006C07A0" w14:paraId="0A1C5915" w14:textId="77777777" w:rsidTr="001C42C3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63104463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Enteritid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21C6F32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7E293DA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A4EDEFF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ECDD472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8046BE">
              <w:rPr>
                <w:rFonts w:ascii="Palatino Linotype" w:eastAsiaTheme="minorEastAsia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95C0442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4936E2" w:rsidRPr="006C07A0" w14:paraId="6DD68DC6" w14:textId="77777777" w:rsidTr="001C42C3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7C922CD4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Typhimur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ECEB5AF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B1CA702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53FC68E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AB0EC5B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8046BE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06856CB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4</w:t>
            </w:r>
          </w:p>
        </w:tc>
      </w:tr>
      <w:tr w:rsidR="004936E2" w:rsidRPr="006C07A0" w14:paraId="03F32351" w14:textId="77777777" w:rsidTr="001C42C3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5B09D1A6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Typh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2BCBCBA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DA0E2DE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02C3A6F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BCAA1B9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8046BE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7AAF12D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9</w:t>
            </w:r>
          </w:p>
        </w:tc>
      </w:tr>
      <w:tr w:rsidR="004936E2" w:rsidRPr="006C07A0" w14:paraId="0560FB33" w14:textId="77777777" w:rsidTr="001C42C3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219E9758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Ago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C20D84B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316A077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616F2A9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96819EE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9B7A5D1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936E2" w:rsidRPr="006C07A0" w14:paraId="33FA3F4E" w14:textId="77777777" w:rsidTr="001C42C3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749196CF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Bareil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05387C0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F8B90A9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839A146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5ECDA44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8046BE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A7E2264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936E2" w:rsidRPr="006C07A0" w14:paraId="0531D868" w14:textId="77777777" w:rsidTr="001C42C3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225B592C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.</w:t>
            </w: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 Poo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578AB8D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15A0D67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6C0DF58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44EBEB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F1B4BA4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3</w:t>
            </w:r>
          </w:p>
        </w:tc>
      </w:tr>
      <w:tr w:rsidR="004936E2" w:rsidRPr="006C07A0" w14:paraId="6039F6B3" w14:textId="77777777" w:rsidTr="001C42C3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6447B903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E91A0E0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3D583B9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12B1B96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CE18FD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8046BE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6A19765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936E2" w:rsidRPr="006C07A0" w14:paraId="1DAAD393" w14:textId="77777777" w:rsidTr="001C42C3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2ABA1848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Livingst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042412C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CB059B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FA2F63C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CD16FE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BF7D4C7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936E2" w:rsidRPr="006C07A0" w14:paraId="2B8DEF07" w14:textId="77777777" w:rsidTr="001C42C3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837CDA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Cotha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85997DA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236C2D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9F9B612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8046BE">
              <w:rPr>
                <w:rFonts w:ascii="Palatino Linotype" w:eastAsiaTheme="minorEastAsia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CA7B19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1E14E84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4936E2" w:rsidRPr="006C07A0" w14:paraId="56631E0E" w14:textId="77777777" w:rsidTr="001C42C3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7F17A78C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Grump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983950D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FA02D7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D4BDA42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00DBE2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6005901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936E2" w:rsidRPr="006C07A0" w14:paraId="38500F45" w14:textId="77777777" w:rsidTr="001C42C3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3384DCBF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Read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B15672D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F23F061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0C99A92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13BAB01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91C28A5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936E2" w:rsidRPr="006C07A0" w14:paraId="331D0D65" w14:textId="77777777" w:rsidTr="001C42C3">
        <w:trPr>
          <w:trHeight w:val="20"/>
        </w:trPr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72668EEC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 Sandieg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385F12A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481B4CC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F01B61A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FB3BB92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D2F8563" w14:textId="77777777" w:rsidR="004936E2" w:rsidRPr="008046BE" w:rsidRDefault="004936E2" w:rsidP="001C42C3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</w:pPr>
            <w:r w:rsidRPr="008046BE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936E2" w:rsidRPr="006C07A0" w14:paraId="2C7B22C2" w14:textId="77777777" w:rsidTr="001C42C3">
        <w:trPr>
          <w:trHeight w:val="20"/>
        </w:trPr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C979AC7" w14:textId="77777777" w:rsidR="004936E2" w:rsidRPr="006C07A0" w:rsidRDefault="004936E2" w:rsidP="001C42C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F19C23F" w14:textId="77777777" w:rsidR="004936E2" w:rsidRPr="006C07A0" w:rsidRDefault="004936E2" w:rsidP="001C42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A3DD1C3" w14:textId="77777777" w:rsidR="004936E2" w:rsidRPr="006C07A0" w:rsidRDefault="004936E2" w:rsidP="001C42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0A50EBE" w14:textId="77777777" w:rsidR="004936E2" w:rsidRPr="006C07A0" w:rsidRDefault="004936E2" w:rsidP="001C42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7334DE3" w14:textId="77777777" w:rsidR="004936E2" w:rsidRPr="006C07A0" w:rsidRDefault="004936E2" w:rsidP="001C42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63FE684" w14:textId="77777777" w:rsidR="004936E2" w:rsidRPr="006C07A0" w:rsidRDefault="004936E2" w:rsidP="001C42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</w:tr>
    </w:tbl>
    <w:p w14:paraId="0C08E75A" w14:textId="17F6748B" w:rsidR="00561D84" w:rsidRDefault="00540413" w:rsidP="004936E2">
      <w:pPr>
        <w:jc w:val="right"/>
        <w:rPr>
          <w:rFonts w:ascii="Palatino Linotype" w:hAnsi="Palatino Linotype" w:cstheme="majorBidi"/>
          <w:sz w:val="20"/>
          <w:szCs w:val="20"/>
        </w:rPr>
      </w:pPr>
      <w:r>
        <w:rPr>
          <w:rFonts w:ascii="Palatino Linotype" w:hAnsi="Palatino Linotype" w:cstheme="majorBidi"/>
          <w:sz w:val="20"/>
          <w:szCs w:val="20"/>
        </w:rPr>
        <w:t xml:space="preserve"> </w:t>
      </w:r>
    </w:p>
    <w:p w14:paraId="00E212E7" w14:textId="185360FE" w:rsidR="0037722D" w:rsidRDefault="0037722D" w:rsidP="0037722D">
      <w:pPr>
        <w:rPr>
          <w:rFonts w:ascii="Palatino Linotype" w:hAnsi="Palatino Linotype" w:cstheme="majorBidi"/>
          <w:sz w:val="20"/>
          <w:szCs w:val="20"/>
          <w:lang w:bidi="ar-KW"/>
        </w:rPr>
      </w:pPr>
      <w:r w:rsidRPr="009F107F">
        <w:rPr>
          <w:rFonts w:ascii="Palatino Linotype" w:hAnsi="Palatino Linotype" w:cstheme="majorBidi"/>
          <w:b/>
          <w:bCs/>
          <w:sz w:val="20"/>
          <w:szCs w:val="20"/>
          <w:lang w:bidi="ar-KW"/>
        </w:rPr>
        <w:t>S4</w:t>
      </w:r>
      <w:r w:rsidRPr="003B0172">
        <w:rPr>
          <w:rFonts w:ascii="Palatino Linotype" w:hAnsi="Palatino Linotype" w:cstheme="majorBidi"/>
          <w:b/>
          <w:bCs/>
          <w:sz w:val="20"/>
          <w:szCs w:val="20"/>
          <w:lang w:bidi="ar-KW"/>
        </w:rPr>
        <w:t xml:space="preserve"> </w:t>
      </w:r>
      <w:r w:rsidRPr="009F107F">
        <w:rPr>
          <w:rFonts w:ascii="Palatino Linotype" w:hAnsi="Palatino Linotype" w:cstheme="majorBidi"/>
          <w:b/>
          <w:bCs/>
          <w:sz w:val="20"/>
          <w:szCs w:val="20"/>
          <w:lang w:bidi="ar-KW"/>
        </w:rPr>
        <w:t>Table</w:t>
      </w:r>
      <w:r w:rsidRPr="009F107F">
        <w:rPr>
          <w:rFonts w:ascii="Palatino Linotype" w:hAnsi="Palatino Linotype" w:cstheme="majorBidi"/>
          <w:sz w:val="20"/>
          <w:szCs w:val="20"/>
          <w:lang w:bidi="ar-KW"/>
        </w:rPr>
        <w:t xml:space="preserve">. Distribution of </w:t>
      </w:r>
      <w:r w:rsidRPr="009F107F">
        <w:rPr>
          <w:rFonts w:ascii="Palatino Linotype" w:hAnsi="Palatino Linotype" w:cstheme="majorBidi"/>
          <w:i/>
          <w:iCs/>
          <w:sz w:val="20"/>
          <w:szCs w:val="20"/>
          <w:lang w:bidi="ar-KW"/>
        </w:rPr>
        <w:t>S</w:t>
      </w:r>
      <w:r w:rsidRPr="009F107F">
        <w:rPr>
          <w:rFonts w:ascii="Palatino Linotype" w:hAnsi="Palatino Linotype" w:cstheme="majorBidi"/>
          <w:sz w:val="20"/>
          <w:szCs w:val="20"/>
          <w:lang w:bidi="ar-KW"/>
        </w:rPr>
        <w:t>. enterica isolates from other cultures from different years in Kuwait</w:t>
      </w:r>
    </w:p>
    <w:p w14:paraId="763DAB51" w14:textId="64A1A436" w:rsidR="0037722D" w:rsidRDefault="0037722D" w:rsidP="0001485E">
      <w:pPr>
        <w:jc w:val="right"/>
        <w:rPr>
          <w:rFonts w:ascii="Palatino Linotype" w:hAnsi="Palatino Linotype" w:cstheme="majorBidi"/>
          <w:sz w:val="20"/>
          <w:szCs w:val="20"/>
          <w:rtl/>
          <w:lang w:bidi="ar-KW"/>
        </w:rPr>
      </w:pPr>
      <w:r>
        <w:rPr>
          <w:rFonts w:ascii="Palatino Linotype" w:hAnsi="Palatino Linotype" w:cstheme="majorBidi"/>
          <w:sz w:val="20"/>
          <w:szCs w:val="20"/>
          <w:lang w:bidi="ar-KW"/>
        </w:rPr>
        <w:t xml:space="preserve"> </w:t>
      </w:r>
    </w:p>
    <w:p w14:paraId="586CBF16" w14:textId="77777777" w:rsidR="0037722D" w:rsidRDefault="0037722D" w:rsidP="0001485E">
      <w:pPr>
        <w:jc w:val="right"/>
        <w:rPr>
          <w:rFonts w:ascii="Palatino Linotype" w:hAnsi="Palatino Linotype" w:cstheme="majorBidi"/>
          <w:sz w:val="20"/>
          <w:szCs w:val="20"/>
          <w:rtl/>
          <w:lang w:bidi="ar-KW"/>
        </w:rPr>
      </w:pPr>
    </w:p>
    <w:p w14:paraId="2150EA2B" w14:textId="77777777" w:rsidR="0037722D" w:rsidRDefault="0037722D" w:rsidP="0001485E">
      <w:pPr>
        <w:jc w:val="right"/>
        <w:rPr>
          <w:rFonts w:ascii="Palatino Linotype" w:hAnsi="Palatino Linotype" w:cstheme="majorBidi"/>
          <w:sz w:val="20"/>
          <w:szCs w:val="20"/>
          <w:rtl/>
          <w:lang w:bidi="ar-KW"/>
        </w:rPr>
      </w:pPr>
    </w:p>
    <w:p w14:paraId="4B19DD7C" w14:textId="2D9B5A11" w:rsidR="00540413" w:rsidRDefault="00540413" w:rsidP="004E3A5D">
      <w:pPr>
        <w:jc w:val="right"/>
        <w:rPr>
          <w:rFonts w:ascii="Palatino Linotype" w:hAnsi="Palatino Linotype" w:cstheme="majorBidi"/>
          <w:sz w:val="20"/>
          <w:szCs w:val="20"/>
          <w:lang w:bidi="ar-KW"/>
        </w:rPr>
      </w:pPr>
    </w:p>
    <w:p w14:paraId="43529686" w14:textId="77777777" w:rsidR="0069540F" w:rsidRDefault="0069540F" w:rsidP="005700EE">
      <w:pPr>
        <w:jc w:val="right"/>
        <w:rPr>
          <w:rFonts w:ascii="Palatino Linotype" w:hAnsi="Palatino Linotype" w:cstheme="majorBidi"/>
          <w:sz w:val="20"/>
          <w:szCs w:val="20"/>
          <w:lang w:bidi="ar-KW"/>
        </w:rPr>
      </w:pPr>
    </w:p>
    <w:p w14:paraId="749A9F7E" w14:textId="77777777" w:rsidR="005700EE" w:rsidRPr="005700EE" w:rsidRDefault="005700EE" w:rsidP="0001485E">
      <w:pPr>
        <w:jc w:val="right"/>
        <w:rPr>
          <w:rFonts w:ascii="Palatino Linotype" w:hAnsi="Palatino Linotype" w:cstheme="majorBidi"/>
          <w:sz w:val="20"/>
          <w:szCs w:val="20"/>
          <w:lang w:bidi="ar-KW"/>
        </w:rPr>
      </w:pPr>
    </w:p>
    <w:p w14:paraId="28C542C4" w14:textId="3A52B351" w:rsidR="003B0172" w:rsidRDefault="003B0172" w:rsidP="0001485E">
      <w:pPr>
        <w:jc w:val="right"/>
        <w:rPr>
          <w:rFonts w:ascii="Palatino Linotype" w:hAnsi="Palatino Linotype" w:cstheme="majorBidi"/>
          <w:sz w:val="20"/>
          <w:szCs w:val="20"/>
          <w:lang w:bidi="ar-KW"/>
        </w:rPr>
      </w:pPr>
    </w:p>
    <w:p w14:paraId="1D7BC028" w14:textId="2F876E90" w:rsidR="00540413" w:rsidRDefault="00540413" w:rsidP="00F35FE4">
      <w:pPr>
        <w:rPr>
          <w:rFonts w:ascii="Palatino Linotype" w:hAnsi="Palatino Linotype" w:cstheme="majorBidi"/>
          <w:sz w:val="20"/>
          <w:szCs w:val="20"/>
          <w:lang w:bidi="ar-KW"/>
        </w:rPr>
      </w:pPr>
    </w:p>
    <w:p w14:paraId="79A94E58" w14:textId="6F2F8379" w:rsidR="00540413" w:rsidRDefault="00540413" w:rsidP="0001485E">
      <w:pPr>
        <w:jc w:val="right"/>
        <w:rPr>
          <w:rFonts w:ascii="Palatino Linotype" w:hAnsi="Palatino Linotype" w:cstheme="majorBidi"/>
          <w:sz w:val="20"/>
          <w:szCs w:val="20"/>
          <w:rtl/>
          <w:lang w:bidi="ar-KW"/>
        </w:rPr>
      </w:pPr>
    </w:p>
    <w:p w14:paraId="0CD39C64" w14:textId="77777777" w:rsidR="00540413" w:rsidRDefault="00540413" w:rsidP="0001485E">
      <w:pPr>
        <w:jc w:val="right"/>
        <w:rPr>
          <w:rFonts w:ascii="Palatino Linotype" w:hAnsi="Palatino Linotype" w:cstheme="majorBidi"/>
          <w:sz w:val="20"/>
          <w:szCs w:val="20"/>
          <w:lang w:bidi="ar-KW"/>
        </w:rPr>
      </w:pPr>
    </w:p>
    <w:p w14:paraId="58C978C0" w14:textId="77777777" w:rsidR="001327CF" w:rsidRDefault="001327CF" w:rsidP="003B0172">
      <w:pPr>
        <w:pStyle w:val="MDPI41tablecaption"/>
        <w:ind w:left="0"/>
        <w:rPr>
          <w:b/>
          <w:sz w:val="20"/>
          <w:szCs w:val="20"/>
        </w:rPr>
      </w:pPr>
    </w:p>
    <w:p w14:paraId="2660A277" w14:textId="77777777" w:rsidR="001327CF" w:rsidRDefault="001327CF" w:rsidP="003B0172">
      <w:pPr>
        <w:pStyle w:val="MDPI41tablecaption"/>
        <w:ind w:left="0"/>
        <w:rPr>
          <w:b/>
          <w:sz w:val="20"/>
          <w:szCs w:val="20"/>
        </w:rPr>
      </w:pPr>
    </w:p>
    <w:p w14:paraId="56279D12" w14:textId="77777777" w:rsidR="001327CF" w:rsidRDefault="001327CF" w:rsidP="003B0172">
      <w:pPr>
        <w:pStyle w:val="MDPI41tablecaption"/>
        <w:ind w:left="0"/>
        <w:rPr>
          <w:b/>
          <w:sz w:val="20"/>
          <w:szCs w:val="20"/>
        </w:rPr>
      </w:pPr>
    </w:p>
    <w:p w14:paraId="45EB57A4" w14:textId="77777777" w:rsidR="001327CF" w:rsidRDefault="001327CF" w:rsidP="003B0172">
      <w:pPr>
        <w:pStyle w:val="MDPI41tablecaption"/>
        <w:ind w:left="0"/>
        <w:rPr>
          <w:b/>
          <w:sz w:val="20"/>
          <w:szCs w:val="20"/>
        </w:rPr>
      </w:pPr>
    </w:p>
    <w:p w14:paraId="16724530" w14:textId="77777777" w:rsidR="001327CF" w:rsidRDefault="001327CF" w:rsidP="003B0172">
      <w:pPr>
        <w:pStyle w:val="MDPI41tablecaption"/>
        <w:ind w:left="0"/>
        <w:rPr>
          <w:b/>
          <w:sz w:val="20"/>
          <w:szCs w:val="20"/>
        </w:rPr>
      </w:pPr>
    </w:p>
    <w:p w14:paraId="6065FB96" w14:textId="77777777" w:rsidR="001327CF" w:rsidRDefault="001327CF" w:rsidP="003B0172">
      <w:pPr>
        <w:pStyle w:val="MDPI41tablecaption"/>
        <w:ind w:left="0"/>
        <w:rPr>
          <w:b/>
          <w:sz w:val="20"/>
          <w:szCs w:val="20"/>
        </w:rPr>
      </w:pPr>
    </w:p>
    <w:p w14:paraId="78BBF806" w14:textId="77777777" w:rsidR="001327CF" w:rsidRDefault="001327CF" w:rsidP="003B0172">
      <w:pPr>
        <w:pStyle w:val="MDPI41tablecaption"/>
        <w:ind w:left="0"/>
        <w:rPr>
          <w:b/>
          <w:sz w:val="20"/>
          <w:szCs w:val="20"/>
        </w:rPr>
      </w:pPr>
    </w:p>
    <w:p w14:paraId="19FC7BB6" w14:textId="77777777" w:rsidR="001327CF" w:rsidRDefault="001327CF" w:rsidP="003B0172">
      <w:pPr>
        <w:pStyle w:val="MDPI41tablecaption"/>
        <w:ind w:left="0"/>
        <w:rPr>
          <w:b/>
          <w:sz w:val="20"/>
          <w:szCs w:val="20"/>
        </w:rPr>
      </w:pPr>
    </w:p>
    <w:p w14:paraId="2C1FA145" w14:textId="5E270520" w:rsidR="003B0172" w:rsidRPr="00FA4161" w:rsidRDefault="003B0172" w:rsidP="003B0172">
      <w:pPr>
        <w:pStyle w:val="MDPI41tablecaption"/>
        <w:ind w:left="0"/>
        <w:rPr>
          <w:sz w:val="20"/>
          <w:szCs w:val="20"/>
        </w:rPr>
      </w:pPr>
      <w:r w:rsidRPr="00FA4161">
        <w:rPr>
          <w:b/>
          <w:sz w:val="20"/>
          <w:szCs w:val="20"/>
        </w:rPr>
        <w:t xml:space="preserve">S5 Table. </w:t>
      </w:r>
      <w:r w:rsidRPr="00FA4161">
        <w:rPr>
          <w:sz w:val="20"/>
          <w:szCs w:val="20"/>
        </w:rPr>
        <w:t xml:space="preserve">The details of 167 </w:t>
      </w:r>
      <w:r w:rsidRPr="00FA4161">
        <w:rPr>
          <w:i/>
          <w:iCs/>
          <w:sz w:val="20"/>
          <w:szCs w:val="20"/>
        </w:rPr>
        <w:t>S. enterica</w:t>
      </w:r>
      <w:r w:rsidRPr="00FA4161">
        <w:rPr>
          <w:sz w:val="20"/>
          <w:szCs w:val="20"/>
        </w:rPr>
        <w:t xml:space="preserve"> isolates studied from different years in Kuwai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6"/>
        <w:gridCol w:w="975"/>
        <w:gridCol w:w="1417"/>
        <w:gridCol w:w="1063"/>
        <w:gridCol w:w="1063"/>
        <w:gridCol w:w="1502"/>
      </w:tblGrid>
      <w:tr w:rsidR="003B0172" w:rsidRPr="00CA72B9" w14:paraId="32E106F4" w14:textId="77777777" w:rsidTr="00003B01">
        <w:trPr>
          <w:trHeight w:val="113"/>
        </w:trPr>
        <w:tc>
          <w:tcPr>
            <w:tcW w:w="1665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47A99C0" w14:textId="77777777" w:rsidR="003B0172" w:rsidRPr="0062169D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62169D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Location / Serotype</w:t>
            </w:r>
          </w:p>
          <w:p w14:paraId="7E6931BD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2503" w:type="pct"/>
            <w:gridSpan w:val="4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4A61B72" w14:textId="77777777" w:rsidR="003B0172" w:rsidRPr="00101037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62169D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Number of the isolates in the indicated year</w:t>
            </w:r>
          </w:p>
        </w:tc>
        <w:tc>
          <w:tcPr>
            <w:tcW w:w="832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3779A97" w14:textId="77777777" w:rsidR="003B0172" w:rsidRPr="00101037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FF0000"/>
                <w:sz w:val="20"/>
                <w:szCs w:val="20"/>
              </w:rPr>
            </w:pPr>
            <w:r w:rsidRPr="0062169D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Total no. of isolates</w:t>
            </w:r>
          </w:p>
          <w:p w14:paraId="6E7252D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</w:tr>
      <w:tr w:rsidR="003B0172" w:rsidRPr="00CA72B9" w14:paraId="4A09340E" w14:textId="77777777" w:rsidTr="00003B01">
        <w:trPr>
          <w:trHeight w:val="113"/>
        </w:trPr>
        <w:tc>
          <w:tcPr>
            <w:tcW w:w="1665" w:type="pct"/>
            <w:vMerge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D49A6D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3534FE" w14:textId="77777777" w:rsidR="003B0172" w:rsidRPr="0062169D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62169D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3ED59A" w14:textId="77777777" w:rsidR="003B0172" w:rsidRPr="0062169D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62169D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957347" w14:textId="77777777" w:rsidR="003B0172" w:rsidRPr="0062169D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62169D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7427DC" w14:textId="77777777" w:rsidR="003B0172" w:rsidRPr="0062169D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62169D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832" w:type="pct"/>
            <w:vMerge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29FE3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</w:tr>
      <w:tr w:rsidR="003B0172" w:rsidRPr="00CA72B9" w14:paraId="75675138" w14:textId="77777777" w:rsidTr="00003B01">
        <w:trPr>
          <w:trHeight w:val="113"/>
        </w:trPr>
        <w:tc>
          <w:tcPr>
            <w:tcW w:w="166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1ED4E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Mahmoud Haji Haidar polyclinic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DA774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1E1AE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89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FB20C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246A3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50BEBF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4</w:t>
            </w:r>
          </w:p>
        </w:tc>
      </w:tr>
      <w:tr w:rsidR="003B0172" w:rsidRPr="00CA72B9" w14:paraId="223FC6D3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17A3B4ED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  <w:rtl/>
                <w:lang w:bidi="ar-KW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 xml:space="preserve">. </w:t>
            </w:r>
            <w:proofErr w:type="spellStart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Eeritidisnt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E60AB0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D8D4D6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0E06FC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D2CA73F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518C4B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68692E9E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</w:tcPr>
          <w:p w14:paraId="03BB496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Heidelberg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2FC73A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9EC8E3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3191D6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589426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DC4F7F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13199E31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262E619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Cuban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62401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4247B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C7082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8FDE7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56341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34D8EAC7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58D6820F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 xml:space="preserve">. </w:t>
            </w:r>
            <w:proofErr w:type="spellStart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48657F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6A902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28176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16CD5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CF82C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4DBF0FC3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B3B01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Sheikh Jaber Al Ahmad Hospit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76DCA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FC20B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80630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64422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4AFC5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3</w:t>
            </w:r>
          </w:p>
        </w:tc>
      </w:tr>
      <w:tr w:rsidR="003B0172" w:rsidRPr="00CA72B9" w14:paraId="6A5846B1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35CC7F6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Alachu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3FC0C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D239A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FB76F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0FD44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4E993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57157A71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579CD63B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Enteritidi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D37EC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B3A75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27383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A3F1F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85763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76FA7FAD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6E07262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Typhimurium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4E9B1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A1097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F5E07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B1303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927E0D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699B1ECE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01109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Mubarak Al Kabeer Hospit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E5B3A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8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29650F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2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16D01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38A09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3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75DC8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46</w:t>
            </w:r>
          </w:p>
        </w:tc>
      </w:tr>
      <w:tr w:rsidR="003B0172" w:rsidRPr="00CA72B9" w14:paraId="152277E1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7EF9C24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Agon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9E871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B155D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372D2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CC7B1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9B5BED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6</w:t>
            </w:r>
          </w:p>
        </w:tc>
      </w:tr>
      <w:tr w:rsidR="003B0172" w:rsidRPr="00CA72B9" w14:paraId="6C51CBF0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665DB1F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 xml:space="preserve">. </w:t>
            </w:r>
            <w:proofErr w:type="spellStart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Anatum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81A95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4A99E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FEA28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AD378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38423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30FCDC6F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1909B5B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Bareilly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8D0D5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449C1D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25ED8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15806D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EC942B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3</w:t>
            </w:r>
          </w:p>
        </w:tc>
      </w:tr>
      <w:tr w:rsidR="003B0172" w:rsidRPr="00CA72B9" w14:paraId="4751AF62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6FA16B9B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 xml:space="preserve">. </w:t>
            </w:r>
            <w:proofErr w:type="spellStart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Braenderup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AA1EF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735ED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  <w:lang w:bidi="ar-KW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097DC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29F21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73A015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6D7961ED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23C2217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Chester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8A840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  <w:lang w:bidi="ar-KW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F9054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4C0F6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F75BA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84DF5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175C7718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64AEA00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Cotham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3E322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1663BF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FD79F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3CE1E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B4423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6B2D72AB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5151A20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Enteritidi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C16C8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4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6DB1FD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52182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575FAC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22268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59</w:t>
            </w:r>
          </w:p>
        </w:tc>
      </w:tr>
      <w:tr w:rsidR="003B0172" w:rsidRPr="00CA72B9" w14:paraId="148A0A4A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4994F19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 xml:space="preserve">. </w:t>
            </w:r>
            <w:proofErr w:type="spellStart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Grumpensis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054E9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A44EF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774E3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FFD1E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24101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32A1CB17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0EB97AC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Hadar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A6BE4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DDF81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84606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73308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196E1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2</w:t>
            </w:r>
          </w:p>
        </w:tc>
      </w:tr>
      <w:tr w:rsidR="003B0172" w:rsidRPr="00CA72B9" w14:paraId="4EE82073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03F8FD9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Heidelberg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24266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E0F90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BE7EAD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0E8A5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DEF19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3</w:t>
            </w:r>
          </w:p>
        </w:tc>
      </w:tr>
      <w:tr w:rsidR="003B0172" w:rsidRPr="00CA72B9" w14:paraId="1FB3DAE2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3A31C4C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 xml:space="preserve">. </w:t>
            </w:r>
            <w:proofErr w:type="spellStart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55E5F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6359D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7A80A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A6173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D5EB6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3</w:t>
            </w:r>
          </w:p>
        </w:tc>
      </w:tr>
      <w:tr w:rsidR="003B0172" w:rsidRPr="00CA72B9" w14:paraId="2E015AE7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51E0C04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 xml:space="preserve">. </w:t>
            </w:r>
            <w:proofErr w:type="spellStart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Kedougou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3D5C2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042CE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3AE49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5F824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16352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4512CA82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05092BEF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Kentucky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E7256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928F0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85B24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14D9D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Theme="minorEastAsia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F689D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0</w:t>
            </w:r>
          </w:p>
        </w:tc>
      </w:tr>
      <w:tr w:rsidR="003B0172" w:rsidRPr="00CA72B9" w14:paraId="6A473364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7CEFA90D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Livingston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35510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5727CB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2860E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19B27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E05C7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  <w:rtl/>
                <w:lang w:bidi="ar-KW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2</w:t>
            </w:r>
          </w:p>
        </w:tc>
      </w:tr>
      <w:tr w:rsidR="003B0172" w:rsidRPr="00CA72B9" w14:paraId="1EF7FDAD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488B632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 xml:space="preserve">. </w:t>
            </w:r>
            <w:proofErr w:type="spellStart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6801F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1F89E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F9B5A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BAF95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FBB26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3</w:t>
            </w:r>
          </w:p>
        </w:tc>
      </w:tr>
      <w:tr w:rsidR="003B0172" w:rsidRPr="00CA72B9" w14:paraId="5CDE4400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2ACB8AA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lastRenderedPageBreak/>
              <w:t xml:space="preserve">S. 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Montevide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93C47F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E6181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3665D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EEF51B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3DBF3B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1F6AB92B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55E3A0B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Newpo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99A23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EFE22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C2EBE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  <w:lang w:bidi="ar-KW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E09D3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FC057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6</w:t>
            </w:r>
          </w:p>
        </w:tc>
      </w:tr>
      <w:tr w:rsidR="003B0172" w:rsidRPr="00CA72B9" w14:paraId="22DAF44A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5C4E61A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Poon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0595B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4C867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CF2A9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A0E46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661FB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4</w:t>
            </w:r>
          </w:p>
        </w:tc>
      </w:tr>
      <w:tr w:rsidR="003B0172" w:rsidRPr="00CA72B9" w14:paraId="5070DD3F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44DA81B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Reading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AE46B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DC4F3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D7142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2CA75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1C443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0934F87A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14E4A4BD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Saintpau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909AE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92C11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068C4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3FB85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8EA3F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33AD9D38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502D073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Sandieg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7A608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D5366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955C8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0B364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2D309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6EB1F9E0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26754623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 xml:space="preserve">. </w:t>
            </w:r>
            <w:proofErr w:type="spellStart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Senftenberg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10698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AE594F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A4F4C1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4E6DC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D620B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7595905F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3CCBE7B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Tennesse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84E2CB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FD700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BE52FD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82AD7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44B9B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17DCAB6F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05D0862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Typh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B6259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CD9D0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0ECB3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9718D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A0760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9</w:t>
            </w:r>
          </w:p>
        </w:tc>
      </w:tr>
      <w:tr w:rsidR="003B0172" w:rsidRPr="00CA72B9" w14:paraId="0BCF6BD6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07A9805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Typhimurium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AD5A3B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6B4DF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9BEAD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8CB40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E3A21F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23</w:t>
            </w:r>
          </w:p>
        </w:tc>
      </w:tr>
      <w:tr w:rsidR="003B0172" w:rsidRPr="00CA72B9" w14:paraId="4106CB35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2F68ABC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Schwarzengrund</w:t>
            </w:r>
            <w:proofErr w:type="spellEnd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 xml:space="preserve"> (novel ST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931CF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CA9BC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C7D52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49E0C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40624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5D0D4C3D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AE777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Kuwait General Medical Counci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28DAF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659A1D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D6169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2D605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  <w:lang w:bidi="ar-KW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D5E05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3</w:t>
            </w:r>
          </w:p>
        </w:tc>
      </w:tr>
      <w:tr w:rsidR="003B0172" w:rsidRPr="00CA72B9" w14:paraId="72270A00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6232B50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Bareilly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5874F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8CC96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1756C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69BCE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80E03B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  <w:rtl/>
                <w:lang w:bidi="ar-KW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75EEEF83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5EB7A8A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 xml:space="preserve">. </w:t>
            </w:r>
            <w:proofErr w:type="spellStart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Braenderup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CDAB8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39BE2B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4161F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57511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CEA07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3</w:t>
            </w:r>
          </w:p>
        </w:tc>
      </w:tr>
      <w:tr w:rsidR="003B0172" w:rsidRPr="00CA72B9" w14:paraId="6157767E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6A675F3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Livingston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BC86B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89DE9F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2E4B0F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025B5D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77BB4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3291204D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73699D5B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 xml:space="preserve">. </w:t>
            </w:r>
            <w:proofErr w:type="spellStart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5C6A73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0AC0A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8E8DC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E2F35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9D88AD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0B38DCDF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0491007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Newpor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CABA0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507E1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02B58B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FB3FE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CF854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4</w:t>
            </w:r>
          </w:p>
        </w:tc>
      </w:tr>
      <w:tr w:rsidR="003B0172" w:rsidRPr="00CA72B9" w14:paraId="45FF7616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1F7E15F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 xml:space="preserve">. </w:t>
            </w:r>
            <w:proofErr w:type="spellStart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Schwarzengrund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1CFB4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E15B4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78071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B3E13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7D3736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6AAD7547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7461F5E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Typhimurium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232C1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95FE07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32711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2A87E8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AC9A7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48FA588C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1B7926A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 xml:space="preserve">. </w:t>
            </w:r>
            <w:proofErr w:type="spellStart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Schwarzengrund</w:t>
            </w:r>
            <w:proofErr w:type="spellEnd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 xml:space="preserve"> (Novel ST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CC597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90F5A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2E110B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509DFF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CA390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04D3A30A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23C3A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proofErr w:type="spellStart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Rumaithiyah</w:t>
            </w:r>
            <w:proofErr w:type="spellEnd"/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 xml:space="preserve"> polyclinic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14F05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555FA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432A9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C4A630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284B0A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007E2470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25" w:type="dxa"/>
              <w:bottom w:w="15" w:type="dxa"/>
              <w:right w:w="15" w:type="dxa"/>
            </w:tcMar>
            <w:vAlign w:val="bottom"/>
            <w:hideMark/>
          </w:tcPr>
          <w:p w14:paraId="46227965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i/>
                <w:iCs/>
                <w:sz w:val="20"/>
                <w:szCs w:val="20"/>
              </w:rPr>
              <w:t>S</w:t>
            </w: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. Orio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97EB76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30EA8D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A3178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C9D2D4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AA11E9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</w:t>
            </w:r>
          </w:p>
        </w:tc>
      </w:tr>
      <w:tr w:rsidR="003B0172" w:rsidRPr="00CA72B9" w14:paraId="7F15716F" w14:textId="77777777" w:rsidTr="00003B01">
        <w:trPr>
          <w:trHeight w:val="113"/>
        </w:trPr>
        <w:tc>
          <w:tcPr>
            <w:tcW w:w="1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489BDB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Tota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8FD8C2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9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7B524B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3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10E13C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9D9A67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3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3958EE" w14:textId="77777777" w:rsidR="003B0172" w:rsidRPr="00FA4161" w:rsidRDefault="003B0172" w:rsidP="00003B01">
            <w:pPr>
              <w:spacing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FA4161">
              <w:rPr>
                <w:rFonts w:ascii="Palatino Linotype" w:eastAsia="Times New Roman" w:hAnsi="Palatino Linotype" w:cstheme="majorBidi"/>
                <w:sz w:val="20"/>
                <w:szCs w:val="20"/>
              </w:rPr>
              <w:t>167</w:t>
            </w:r>
          </w:p>
        </w:tc>
      </w:tr>
    </w:tbl>
    <w:p w14:paraId="3589E2C1" w14:textId="667959B5" w:rsidR="00867674" w:rsidRDefault="00867674" w:rsidP="0001485E">
      <w:pPr>
        <w:jc w:val="right"/>
        <w:rPr>
          <w:rFonts w:ascii="Palatino Linotype" w:hAnsi="Palatino Linotype" w:cstheme="majorBidi"/>
          <w:sz w:val="20"/>
          <w:szCs w:val="20"/>
          <w:lang w:bidi="ar-KW"/>
        </w:rPr>
      </w:pPr>
    </w:p>
    <w:p w14:paraId="5873716F" w14:textId="0ABA32DC" w:rsidR="003B0172" w:rsidRDefault="003B0172" w:rsidP="0001485E">
      <w:pPr>
        <w:jc w:val="right"/>
        <w:rPr>
          <w:rFonts w:ascii="Palatino Linotype" w:hAnsi="Palatino Linotype" w:cstheme="majorBidi"/>
          <w:sz w:val="20"/>
          <w:szCs w:val="20"/>
        </w:rPr>
      </w:pPr>
    </w:p>
    <w:p w14:paraId="40BF3CEC" w14:textId="0390FD6F" w:rsidR="00540413" w:rsidRDefault="00540413" w:rsidP="00867674">
      <w:pPr>
        <w:rPr>
          <w:rFonts w:ascii="Palatino Linotype" w:hAnsi="Palatino Linotype" w:cstheme="majorBidi"/>
          <w:sz w:val="20"/>
          <w:szCs w:val="20"/>
          <w:lang w:bidi="ar-KW"/>
        </w:rPr>
      </w:pPr>
      <w:bookmarkStart w:id="2" w:name="_Hlk185064135"/>
    </w:p>
    <w:p w14:paraId="6C573AAD" w14:textId="46864253" w:rsidR="00540413" w:rsidRDefault="00540413" w:rsidP="00867674">
      <w:pPr>
        <w:rPr>
          <w:rFonts w:ascii="Palatino Linotype" w:hAnsi="Palatino Linotype" w:cstheme="majorBidi"/>
          <w:sz w:val="20"/>
          <w:szCs w:val="20"/>
          <w:lang w:bidi="ar-KW"/>
        </w:rPr>
      </w:pPr>
    </w:p>
    <w:p w14:paraId="27AB33CF" w14:textId="6DEF54E1" w:rsidR="00540413" w:rsidRDefault="00540413" w:rsidP="00867674">
      <w:pPr>
        <w:rPr>
          <w:rFonts w:ascii="Palatino Linotype" w:hAnsi="Palatino Linotype" w:cstheme="majorBidi"/>
          <w:sz w:val="20"/>
          <w:szCs w:val="20"/>
          <w:lang w:bidi="ar-KW"/>
        </w:rPr>
      </w:pPr>
    </w:p>
    <w:p w14:paraId="11981CEC" w14:textId="139A53D7" w:rsidR="00540413" w:rsidRDefault="00540413" w:rsidP="00867674">
      <w:pPr>
        <w:rPr>
          <w:rFonts w:ascii="Palatino Linotype" w:hAnsi="Palatino Linotype" w:cstheme="majorBidi"/>
          <w:sz w:val="20"/>
          <w:szCs w:val="20"/>
          <w:lang w:bidi="ar-KW"/>
        </w:rPr>
      </w:pPr>
    </w:p>
    <w:p w14:paraId="228F2B3C" w14:textId="697A6540" w:rsidR="00540413" w:rsidRDefault="00540413" w:rsidP="00867674">
      <w:pPr>
        <w:rPr>
          <w:rFonts w:ascii="Palatino Linotype" w:hAnsi="Palatino Linotype" w:cstheme="majorBidi"/>
          <w:sz w:val="20"/>
          <w:szCs w:val="20"/>
          <w:lang w:bidi="ar-KW"/>
        </w:rPr>
      </w:pPr>
    </w:p>
    <w:p w14:paraId="178B3AE5" w14:textId="77777777" w:rsidR="00540413" w:rsidRDefault="00540413" w:rsidP="00867674">
      <w:pPr>
        <w:rPr>
          <w:rFonts w:ascii="Palatino Linotype" w:hAnsi="Palatino Linotype" w:cstheme="majorBidi"/>
          <w:sz w:val="20"/>
          <w:szCs w:val="20"/>
          <w:lang w:bidi="ar-KW"/>
        </w:rPr>
      </w:pPr>
    </w:p>
    <w:p w14:paraId="59400C2E" w14:textId="2D235D4E" w:rsidR="00867674" w:rsidRPr="00A420B8" w:rsidRDefault="00867674" w:rsidP="00867674">
      <w:pPr>
        <w:rPr>
          <w:rFonts w:asciiTheme="majorBidi" w:hAnsiTheme="majorBidi" w:cstheme="majorBidi"/>
          <w:lang w:bidi="ar-KW"/>
        </w:rPr>
      </w:pPr>
      <w:r w:rsidRPr="00A420B8">
        <w:rPr>
          <w:rFonts w:asciiTheme="majorBidi" w:hAnsiTheme="majorBidi" w:cstheme="majorBidi"/>
          <w:b/>
          <w:bCs/>
        </w:rPr>
        <w:t>S7 Table</w:t>
      </w:r>
      <w:r w:rsidRPr="00A420B8">
        <w:rPr>
          <w:rFonts w:asciiTheme="majorBidi" w:hAnsiTheme="majorBidi" w:cstheme="majorBidi"/>
        </w:rPr>
        <w:t xml:space="preserve">. Pathogen Detection (PD) cluster assignment for each of the four </w:t>
      </w:r>
      <w:r w:rsidRPr="00A420B8">
        <w:rPr>
          <w:rFonts w:asciiTheme="majorBidi" w:hAnsiTheme="majorBidi" w:cstheme="majorBidi"/>
          <w:i/>
          <w:iCs/>
        </w:rPr>
        <w:t>S.</w:t>
      </w:r>
      <w:r w:rsidRPr="00A420B8">
        <w:rPr>
          <w:rFonts w:asciiTheme="majorBidi" w:hAnsiTheme="majorBidi" w:cstheme="majorBidi"/>
        </w:rPr>
        <w:t xml:space="preserve"> Enteritidis isolates</w:t>
      </w:r>
    </w:p>
    <w:tbl>
      <w:tblPr>
        <w:tblW w:w="87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040"/>
        <w:gridCol w:w="1800"/>
        <w:gridCol w:w="2140"/>
        <w:gridCol w:w="1480"/>
      </w:tblGrid>
      <w:tr w:rsidR="00867674" w:rsidRPr="00A420B8" w14:paraId="2E4557C0" w14:textId="77777777" w:rsidTr="00003B01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2"/>
          <w:p w14:paraId="09202E69" w14:textId="77777777" w:rsidR="00867674" w:rsidRPr="00A420B8" w:rsidRDefault="00867674" w:rsidP="00003B01">
            <w:pPr>
              <w:ind w:left="-112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Isolat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22A0" w14:textId="77777777" w:rsidR="00867674" w:rsidRPr="00A420B8" w:rsidRDefault="00867674" w:rsidP="00003B0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PD clust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1B9B" w14:textId="77777777" w:rsidR="00867674" w:rsidRPr="00A420B8" w:rsidRDefault="00867674" w:rsidP="00003B0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A420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iosample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EE17" w14:textId="77777777" w:rsidR="00867674" w:rsidRPr="00A420B8" w:rsidRDefault="00867674" w:rsidP="00003B0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eastAsia="en-GB" w:bidi="ar-KW"/>
              </w:rPr>
            </w:pPr>
            <w:r w:rsidRPr="00A420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ssembly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A799" w14:textId="77777777" w:rsidR="00867674" w:rsidRPr="00A420B8" w:rsidRDefault="00867674" w:rsidP="00003B0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Run</w:t>
            </w:r>
          </w:p>
        </w:tc>
      </w:tr>
      <w:tr w:rsidR="00867674" w:rsidRPr="00A420B8" w14:paraId="60264BE1" w14:textId="77777777" w:rsidTr="00003B01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2473" w14:textId="77777777" w:rsidR="00867674" w:rsidRPr="00A420B8" w:rsidRDefault="00867674" w:rsidP="00003B01">
            <w:pPr>
              <w:ind w:left="-112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121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1ABF" w14:textId="77777777" w:rsidR="00867674" w:rsidRPr="00A420B8" w:rsidRDefault="00867674" w:rsidP="00003B0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PDS000026888.16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CDBD" w14:textId="77777777" w:rsidR="00867674" w:rsidRPr="00A420B8" w:rsidRDefault="00867674" w:rsidP="00003B0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AMN32951888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C4A1" w14:textId="77777777" w:rsidR="00867674" w:rsidRPr="00A420B8" w:rsidRDefault="00867674" w:rsidP="00003B0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GCA_028559175.1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4B7A" w14:textId="77777777" w:rsidR="00867674" w:rsidRPr="00A420B8" w:rsidRDefault="00867674" w:rsidP="00003B0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RR23264845</w:t>
            </w:r>
          </w:p>
        </w:tc>
      </w:tr>
      <w:tr w:rsidR="00867674" w:rsidRPr="00A420B8" w14:paraId="59CBA962" w14:textId="77777777" w:rsidTr="00003B0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39D84C" w14:textId="77777777" w:rsidR="00867674" w:rsidRPr="00A420B8" w:rsidRDefault="00867674" w:rsidP="00003B01">
            <w:pPr>
              <w:ind w:left="-112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15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E2BA21F" w14:textId="77777777" w:rsidR="00867674" w:rsidRPr="00A420B8" w:rsidRDefault="00867674" w:rsidP="00003B0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PDS000026888.1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F72FD2" w14:textId="77777777" w:rsidR="00867674" w:rsidRPr="00A420B8" w:rsidRDefault="00867674" w:rsidP="00003B0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AMN3295188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7F23360" w14:textId="77777777" w:rsidR="00867674" w:rsidRPr="00A420B8" w:rsidRDefault="00867674" w:rsidP="00003B0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GCA_028558775.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1A9CA89" w14:textId="77777777" w:rsidR="00867674" w:rsidRPr="00A420B8" w:rsidRDefault="00867674" w:rsidP="00003B0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RR23264846</w:t>
            </w:r>
          </w:p>
        </w:tc>
      </w:tr>
      <w:tr w:rsidR="00867674" w:rsidRPr="00A420B8" w14:paraId="1AE7E684" w14:textId="77777777" w:rsidTr="00003B0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DF69B" w14:textId="77777777" w:rsidR="00867674" w:rsidRPr="00A420B8" w:rsidRDefault="00867674" w:rsidP="00003B01">
            <w:pPr>
              <w:ind w:left="-112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10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F5A889F" w14:textId="77777777" w:rsidR="00867674" w:rsidRPr="00A420B8" w:rsidRDefault="00867674" w:rsidP="00003B0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PDS000026888.1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3846C1" w14:textId="77777777" w:rsidR="00867674" w:rsidRPr="00A420B8" w:rsidRDefault="00867674" w:rsidP="00003B0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AMN3295188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CFF31DB" w14:textId="77777777" w:rsidR="00867674" w:rsidRPr="00A420B8" w:rsidRDefault="00867674" w:rsidP="00003B0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GCA_028558695.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5286CF0" w14:textId="77777777" w:rsidR="00867674" w:rsidRPr="00A420B8" w:rsidRDefault="00867674" w:rsidP="00003B0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RR23264847</w:t>
            </w:r>
          </w:p>
        </w:tc>
      </w:tr>
      <w:tr w:rsidR="00867674" w:rsidRPr="00A420B8" w14:paraId="100B2E8B" w14:textId="77777777" w:rsidTr="00003B0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D8319B0" w14:textId="77777777" w:rsidR="00867674" w:rsidRPr="00A420B8" w:rsidRDefault="00867674" w:rsidP="00003B01">
            <w:pPr>
              <w:ind w:left="-112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21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14:paraId="397D5692" w14:textId="77777777" w:rsidR="00867674" w:rsidRPr="00A420B8" w:rsidRDefault="00867674" w:rsidP="00003B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20B8">
              <w:rPr>
                <w:rFonts w:asciiTheme="majorBidi" w:hAnsiTheme="majorBidi" w:cstheme="majorBidi"/>
                <w:sz w:val="20"/>
                <w:szCs w:val="20"/>
              </w:rPr>
              <w:t>PDS000026860.24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86EEC85" w14:textId="77777777" w:rsidR="00867674" w:rsidRPr="00A420B8" w:rsidRDefault="00867674" w:rsidP="00003B0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AMN32951885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14:paraId="727456BF" w14:textId="77777777" w:rsidR="00867674" w:rsidRPr="00A420B8" w:rsidRDefault="00867674" w:rsidP="00003B0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hAnsiTheme="majorBidi" w:cstheme="majorBidi"/>
                <w:sz w:val="20"/>
                <w:szCs w:val="20"/>
              </w:rPr>
              <w:t>GCA_028558705.1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7430D292" w14:textId="77777777" w:rsidR="00867674" w:rsidRPr="00A420B8" w:rsidRDefault="00867674" w:rsidP="00003B01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420B8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RR23264848</w:t>
            </w:r>
          </w:p>
        </w:tc>
      </w:tr>
    </w:tbl>
    <w:p w14:paraId="40E0317D" w14:textId="77777777" w:rsidR="00867674" w:rsidRDefault="00867674" w:rsidP="00867674">
      <w:pPr>
        <w:rPr>
          <w:rFonts w:ascii="Palatino Linotype" w:hAnsi="Palatino Linotype" w:cstheme="majorBidi"/>
          <w:sz w:val="20"/>
          <w:szCs w:val="20"/>
          <w:lang w:bidi="ar-KW"/>
        </w:rPr>
      </w:pPr>
    </w:p>
    <w:p w14:paraId="6F96E6FE" w14:textId="77777777" w:rsidR="00867674" w:rsidRPr="00867674" w:rsidRDefault="00867674" w:rsidP="00867674">
      <w:pPr>
        <w:rPr>
          <w:rFonts w:ascii="Palatino Linotype" w:hAnsi="Palatino Linotype" w:cstheme="majorBidi"/>
          <w:b/>
          <w:bCs/>
          <w:sz w:val="20"/>
          <w:szCs w:val="20"/>
          <w:lang w:bidi="ar-KW"/>
        </w:rPr>
      </w:pPr>
    </w:p>
    <w:p w14:paraId="164BE7E8" w14:textId="77777777" w:rsidR="00867674" w:rsidRPr="00867674" w:rsidRDefault="00867674" w:rsidP="0001485E">
      <w:pPr>
        <w:jc w:val="right"/>
        <w:rPr>
          <w:rFonts w:ascii="Palatino Linotype" w:hAnsi="Palatino Linotype"/>
          <w:sz w:val="20"/>
          <w:szCs w:val="20"/>
          <w:rtl/>
          <w:lang w:bidi="ar-KW"/>
        </w:rPr>
      </w:pPr>
    </w:p>
    <w:sectPr w:rsidR="00867674" w:rsidRPr="00867674" w:rsidSect="00E911EF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7B1"/>
    <w:rsid w:val="0001485E"/>
    <w:rsid w:val="00126010"/>
    <w:rsid w:val="001327CF"/>
    <w:rsid w:val="0037722D"/>
    <w:rsid w:val="003B0172"/>
    <w:rsid w:val="004936E2"/>
    <w:rsid w:val="004C6AFA"/>
    <w:rsid w:val="004E3A5D"/>
    <w:rsid w:val="00540413"/>
    <w:rsid w:val="00561D84"/>
    <w:rsid w:val="005700EE"/>
    <w:rsid w:val="005B33CF"/>
    <w:rsid w:val="005F30F8"/>
    <w:rsid w:val="0069540F"/>
    <w:rsid w:val="007C0320"/>
    <w:rsid w:val="00867674"/>
    <w:rsid w:val="00915EA0"/>
    <w:rsid w:val="00987E26"/>
    <w:rsid w:val="009C33DC"/>
    <w:rsid w:val="009D31BE"/>
    <w:rsid w:val="00A93C4F"/>
    <w:rsid w:val="00AC6683"/>
    <w:rsid w:val="00BB142E"/>
    <w:rsid w:val="00C377B1"/>
    <w:rsid w:val="00D51AA8"/>
    <w:rsid w:val="00E7307F"/>
    <w:rsid w:val="00E911EF"/>
    <w:rsid w:val="00F010DA"/>
    <w:rsid w:val="00F35FE4"/>
    <w:rsid w:val="00FC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EF4C6"/>
  <w15:chartTrackingRefBased/>
  <w15:docId w15:val="{A12945F8-29B1-4982-A761-C111D0945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3B017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2"/>
      <w:sz w:val="18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1614</Words>
  <Characters>9200</Characters>
  <Application>Microsoft Office Word</Application>
  <DocSecurity>0</DocSecurity>
  <Lines>76</Lines>
  <Paragraphs>21</Paragraphs>
  <ScaleCrop>false</ScaleCrop>
  <Company>Kuwait University</Company>
  <LinksUpToDate>false</LinksUpToDate>
  <CharactersWithSpaces>10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a Jamal</dc:creator>
  <cp:keywords/>
  <dc:description/>
  <cp:lastModifiedBy>Wafaa Jamal</cp:lastModifiedBy>
  <cp:revision>21</cp:revision>
  <dcterms:created xsi:type="dcterms:W3CDTF">2025-01-04T09:55:00Z</dcterms:created>
  <dcterms:modified xsi:type="dcterms:W3CDTF">2025-01-06T10:13:00Z</dcterms:modified>
</cp:coreProperties>
</file>